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C19" w:rsidRPr="00A44FCA" w:rsidRDefault="00DA7E13" w:rsidP="00F81C19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563751">
        <w:rPr>
          <w:rFonts w:ascii="Times New Roman" w:hAnsi="Times New Roman" w:cs="Times New Roman"/>
          <w:b/>
          <w:bCs/>
          <w:color w:val="000000"/>
          <w:kern w:val="0"/>
          <w:szCs w:val="21"/>
        </w:rPr>
        <w:t>1</w:t>
      </w:r>
      <w:r w:rsidR="00F15C27">
        <w:rPr>
          <w:rFonts w:ascii="Times New Roman" w:hAnsi="Times New Roman" w:cs="Times New Roman"/>
          <w:b/>
          <w:bCs/>
          <w:color w:val="000000"/>
          <w:kern w:val="0"/>
          <w:szCs w:val="21"/>
        </w:rPr>
        <w:t>3</w:t>
      </w:r>
      <w:bookmarkStart w:id="0" w:name="_GoBack"/>
      <w:bookmarkEnd w:id="0"/>
      <w:r w:rsidR="00F81C19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9B4C01">
        <w:rPr>
          <w:rFonts w:ascii="Times New Roman" w:hAnsi="Times New Roman" w:cs="Times New Roman"/>
          <w:b/>
          <w:bCs/>
          <w:color w:val="000000"/>
          <w:kern w:val="0"/>
          <w:szCs w:val="21"/>
        </w:rPr>
        <w:t>G</w:t>
      </w:r>
      <w:r w:rsidR="00F81C19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enes involved in B vitamin biosynthesis in </w:t>
      </w:r>
      <w:r w:rsidR="00F81C19" w:rsidRPr="00A44FCA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1"/>
        </w:rPr>
        <w:t>Candidatus</w:t>
      </w:r>
      <w:r w:rsidR="00F81C19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Hamiltonella defen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5"/>
        <w:gridCol w:w="2849"/>
        <w:gridCol w:w="2767"/>
        <w:gridCol w:w="1791"/>
      </w:tblGrid>
      <w:tr w:rsidR="00F81C19" w:rsidRPr="00A44FCA" w:rsidTr="00AE5819">
        <w:trPr>
          <w:trHeight w:val="6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athwa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KO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C number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.3.16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.1.72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4.2.19, n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.2.19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7.18</w:t>
            </w:r>
          </w:p>
        </w:tc>
      </w:tr>
      <w:tr w:rsidR="00F81C19" w:rsidRPr="00A44FCA" w:rsidTr="00AE5819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6.3.5.1, NADSYN1, QNS1, n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.5.1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i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i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.1.47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6.1.62, bi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62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.3.3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8.1.6, bi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.1.6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ofalv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A, R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.4.25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.4.26,1.1.1.193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.3.-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B, RI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.99.12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H, RI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.1.78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E, RI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.1.9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1.26,2.7.7.2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7.7.22, m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7.22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6.1.16, g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16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1.33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BC, d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.1.36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.2.5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2.7.7.3A, coaD, kd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7.3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1.24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5.4.16, f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.4.16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.2.25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6.3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.1.15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.2.12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.2.17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.1.3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ARS, gl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1.1.17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.1.70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C, H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.1.61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D, U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.1.75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E, UR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.1.37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F, C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.3.3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.3.4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H, F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9.1.1</w:t>
            </w:r>
          </w:p>
        </w:tc>
      </w:tr>
      <w:tr w:rsidR="00F81C19" w:rsidRPr="00A44FCA" w:rsidTr="00AE5819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miltonella.defense GL0017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.3.8</w:t>
            </w:r>
          </w:p>
        </w:tc>
      </w:tr>
      <w:tr w:rsidR="00F81C19" w:rsidRPr="00A44FCA" w:rsidTr="00AE5819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miltonella.defense GL0017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.3.8</w:t>
            </w:r>
          </w:p>
        </w:tc>
      </w:tr>
      <w:tr w:rsidR="00F81C19" w:rsidRPr="00A44FCA" w:rsidTr="00AE5819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miltonella.defense GL00057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B, AL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.1.24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y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4.22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.1.31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.4.16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x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.1.290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C, P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1.52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.1.262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x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.99.2</w:t>
            </w:r>
          </w:p>
        </w:tc>
      </w:tr>
      <w:tr w:rsidR="00F81C19" w:rsidRPr="00A44FCA" w:rsidTr="00AE581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1C19" w:rsidRPr="00A44FCA" w:rsidRDefault="00F81C19" w:rsidP="008100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44GL000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xH, PN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C19" w:rsidRPr="00A44FCA" w:rsidRDefault="00F81C19" w:rsidP="008100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.3.5</w:t>
            </w:r>
          </w:p>
        </w:tc>
      </w:tr>
    </w:tbl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color w:val="000000"/>
          <w:kern w:val="0"/>
          <w:szCs w:val="21"/>
        </w:rPr>
        <w:t>*: from Rao, Q., et al. (2012). "Draft genome sequence of “Candidatus Hamiltonella defensa,” an endosymbiont of the whitefly Bemisia tabaci." Journal of bacteriology 194(13): 3558-3558.</w:t>
      </w:r>
    </w:p>
    <w:p w:rsidR="00DA7F73" w:rsidRPr="00A44FCA" w:rsidRDefault="00DA7F73" w:rsidP="005A2511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DA7F73" w:rsidRPr="00A44FCA" w:rsidSect="00D86FE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0BB5" w:rsidRDefault="00BB0BB5" w:rsidP="001D6F99">
      <w:pPr>
        <w:rPr>
          <w:rFonts w:hint="eastAsia"/>
        </w:rPr>
      </w:pPr>
      <w:r>
        <w:separator/>
      </w:r>
    </w:p>
  </w:endnote>
  <w:endnote w:type="continuationSeparator" w:id="0">
    <w:p w:rsidR="00BB0BB5" w:rsidRDefault="00BB0BB5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B222C9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F15C27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0BB5" w:rsidRDefault="00BB0BB5" w:rsidP="001D6F99">
      <w:pPr>
        <w:rPr>
          <w:rFonts w:hint="eastAsia"/>
        </w:rPr>
      </w:pPr>
      <w:r>
        <w:separator/>
      </w:r>
    </w:p>
  </w:footnote>
  <w:footnote w:type="continuationSeparator" w:id="0">
    <w:p w:rsidR="00BB0BB5" w:rsidRDefault="00BB0BB5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D0D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1E65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751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511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8B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4C01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17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2C9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0BB5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5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E13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469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C27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91558C-4250-4222-9758-2292B0778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12</cp:revision>
  <cp:lastPrinted>2016-01-11T12:21:00Z</cp:lastPrinted>
  <dcterms:created xsi:type="dcterms:W3CDTF">2016-06-20T01:17:00Z</dcterms:created>
  <dcterms:modified xsi:type="dcterms:W3CDTF">2017-12-01T18:12:00Z</dcterms:modified>
</cp:coreProperties>
</file>